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68A51" w14:textId="1BB4883F" w:rsidR="009441A0" w:rsidRDefault="009441A0" w:rsidP="009441A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Root-associated and rhizosphere soil bacterial community composition of </w:t>
      </w:r>
      <w:proofErr w:type="spellStart"/>
      <w:r w:rsidR="00B2433B" w:rsidRPr="003E3767">
        <w:rPr>
          <w:rFonts w:ascii="Times New Roman" w:hAnsi="Times New Roman" w:cs="Times New Roman"/>
          <w:bCs/>
          <w:i/>
          <w:iCs/>
          <w:color w:val="0C0C0C"/>
          <w:szCs w:val="21"/>
        </w:rPr>
        <w:t>Achnatherum</w:t>
      </w:r>
      <w:proofErr w:type="spellEnd"/>
      <w:r w:rsidR="00B2433B" w:rsidDel="00B2433B">
        <w:rPr>
          <w:rFonts w:ascii="Times New Roman" w:hAnsi="Times New Roman" w:cs="Times New Roman"/>
          <w:i/>
          <w:iCs/>
          <w:szCs w:val="21"/>
        </w:rPr>
        <w:t xml:space="preserve"> </w:t>
      </w:r>
      <w:r w:rsidR="00B2433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inebrian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der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ifferent soil moisture and endophyte treatments at </w:t>
      </w:r>
      <w:r w:rsidR="003821C8">
        <w:rPr>
          <w:rFonts w:ascii="Times New Roman" w:hAnsi="Times New Roman" w:cs="Times New Roman"/>
          <w:szCs w:val="21"/>
        </w:rPr>
        <w:t xml:space="preserve">the </w:t>
      </w:r>
      <w:hyperlink r:id="rId6" w:anchor="phylum" w:tgtFrame="https://www.so.com/_blank" w:history="1">
        <w:r w:rsidRPr="006370E2">
          <w:rPr>
            <w:rStyle w:val="a3"/>
            <w:rFonts w:ascii="Times New Roman" w:hAnsi="Times New Roman" w:cs="Times New Roman"/>
            <w:color w:val="0D0D0D" w:themeColor="text1" w:themeTint="F2"/>
            <w:szCs w:val="21"/>
            <w:u w:val="none"/>
          </w:rPr>
          <w:t>phylum</w:t>
        </w:r>
      </w:hyperlink>
      <w:r>
        <w:rPr>
          <w:rFonts w:ascii="Times New Roman" w:hAnsi="Times New Roman" w:cs="Times New Roman"/>
          <w:szCs w:val="21"/>
        </w:rPr>
        <w:t xml:space="preserve"> level (n=3, D: drought, N: normal, W: well-watered, EI: endophyte-infected and EF: endophyte-free).</w:t>
      </w:r>
    </w:p>
    <w:p w14:paraId="37553033" w14:textId="77777777" w:rsidR="00BE50BE" w:rsidRPr="00BE50BE" w:rsidRDefault="00BE50BE" w:rsidP="009441A0">
      <w:pPr>
        <w:rPr>
          <w:rFonts w:ascii="Times New Roman" w:hAnsi="Times New Roman" w:cs="Times New Roman"/>
          <w:szCs w:val="21"/>
        </w:rPr>
      </w:pPr>
    </w:p>
    <w:tbl>
      <w:tblPr>
        <w:tblW w:w="80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644"/>
        <w:gridCol w:w="651"/>
        <w:gridCol w:w="652"/>
        <w:gridCol w:w="652"/>
        <w:gridCol w:w="652"/>
        <w:gridCol w:w="652"/>
        <w:gridCol w:w="652"/>
        <w:gridCol w:w="677"/>
        <w:gridCol w:w="992"/>
      </w:tblGrid>
      <w:tr w:rsidR="009441A0" w:rsidRPr="009415F0" w14:paraId="3D4ED7C6" w14:textId="77777777" w:rsidTr="009D6776">
        <w:trPr>
          <w:trHeight w:val="22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26E825" w14:textId="77777777" w:rsidR="009441A0" w:rsidRPr="009415F0" w:rsidRDefault="009441A0" w:rsidP="009D6776">
            <w:pPr>
              <w:tabs>
                <w:tab w:val="left" w:pos="840"/>
              </w:tabs>
              <w:ind w:right="-19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Sampl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4C88E" w14:textId="77777777" w:rsidR="009441A0" w:rsidRPr="009415F0" w:rsidRDefault="009441A0" w:rsidP="009D6776">
            <w:pPr>
              <w:tabs>
                <w:tab w:val="left" w:pos="840"/>
              </w:tabs>
              <w:ind w:right="42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szCs w:val="21"/>
              </w:rPr>
              <w:t>Phyl</w:t>
            </w:r>
            <w:r w:rsidR="003821C8">
              <w:rPr>
                <w:rFonts w:ascii="Times New Roman" w:eastAsia="黑体" w:hAnsi="Times New Roman" w:cs="Times New Roman"/>
                <w:color w:val="000000"/>
                <w:szCs w:val="21"/>
              </w:rPr>
              <w:t>u</w:t>
            </w:r>
            <w:r w:rsidRPr="009415F0">
              <w:rPr>
                <w:rFonts w:ascii="Times New Roman" w:eastAsia="黑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EC5C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DEI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5529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DEF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EE7D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NEI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FF8C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NEF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8629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WEI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BAC8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WEF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57C6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O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21CF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Sequences</w:t>
            </w:r>
          </w:p>
        </w:tc>
      </w:tr>
      <w:tr w:rsidR="009441A0" w:rsidRPr="009415F0" w14:paraId="1F109425" w14:textId="77777777" w:rsidTr="009D6776">
        <w:trPr>
          <w:trHeight w:val="22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4B893CF" w14:textId="77777777" w:rsidR="009441A0" w:rsidRPr="009415F0" w:rsidRDefault="009441A0" w:rsidP="009D6776">
            <w:pPr>
              <w:widowControl/>
              <w:tabs>
                <w:tab w:val="left" w:pos="840"/>
              </w:tabs>
              <w:ind w:rightChars="58" w:right="122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Root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B2D9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Acidobacteria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1A97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F145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D47B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440B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3B08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720A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C7C1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0D88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85530</w:t>
            </w:r>
          </w:p>
        </w:tc>
      </w:tr>
      <w:tr w:rsidR="009441A0" w:rsidRPr="009415F0" w14:paraId="146DBAF4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5A10156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611532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Actin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1B04C7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9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3728C1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36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75D2F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35.4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2AD14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6.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AA72B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30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FEE67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4.67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6DC27D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231D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628812</w:t>
            </w:r>
          </w:p>
        </w:tc>
      </w:tr>
      <w:tr w:rsidR="009441A0" w:rsidRPr="009415F0" w14:paraId="0788C4F0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50A9D39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E2652F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Bacteroidete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F49C02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5D334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18594A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A453F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4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35CBE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.7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DD087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.8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B9B382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6892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08099</w:t>
            </w:r>
          </w:p>
        </w:tc>
      </w:tr>
      <w:tr w:rsidR="009441A0" w:rsidRPr="009415F0" w14:paraId="7F1B6698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24F7D2E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262A5B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Chloroflexi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2D7CF18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4A351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2E3688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92EE81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8A0E9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5EDA6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FEE4F1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4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C970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90</w:t>
            </w:r>
          </w:p>
        </w:tc>
      </w:tr>
      <w:tr w:rsidR="009441A0" w:rsidRPr="009415F0" w14:paraId="350961A5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593BE11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937CDC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CDF417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8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E0103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DB8DA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7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AD576C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A39FAC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2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D57236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2F6D2B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F2A6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47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427</w:t>
            </w:r>
          </w:p>
        </w:tc>
      </w:tr>
      <w:tr w:rsidR="009441A0" w:rsidRPr="009415F0" w14:paraId="5769EC93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43F3B65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77A6BEF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Firmicute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2F996C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9.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1AF47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7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204ED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3.9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F7D8C5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4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7E81B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5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43DAB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6.4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42B95D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21669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241</w:t>
            </w:r>
          </w:p>
        </w:tc>
      </w:tr>
      <w:tr w:rsidR="009441A0" w:rsidRPr="009415F0" w14:paraId="63CF56FE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15A599F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D0FAAE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Fus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D1B955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3DF4E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E89C1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3B88F8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A66BC8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25A7CE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475795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BC70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01388</w:t>
            </w:r>
          </w:p>
        </w:tc>
      </w:tr>
      <w:tr w:rsidR="009441A0" w:rsidRPr="009415F0" w14:paraId="2E41A5B8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24494D5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B2951E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mmatimona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6B39084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60060F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93D7D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DCC283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C2FF9B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8C71C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1F56FB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B1DC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5035</w:t>
            </w:r>
          </w:p>
        </w:tc>
      </w:tr>
      <w:tr w:rsidR="009441A0" w:rsidRPr="009415F0" w14:paraId="49F2C705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277F62A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CF78BB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FB79B1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4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C4756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D8B9E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7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D6173D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A5E88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4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D672B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3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6FA962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EB28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494883</w:t>
            </w:r>
          </w:p>
        </w:tc>
      </w:tr>
      <w:tr w:rsidR="009441A0" w:rsidRPr="009415F0" w14:paraId="162906CE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01C9E19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8DFF80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Saccharibacteria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033A274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01319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DD78E0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17060D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3EBCF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4E337E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.1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BE5644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3CD5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89</w:t>
            </w:r>
          </w:p>
        </w:tc>
      </w:tr>
      <w:tr w:rsidR="009441A0" w:rsidRPr="009415F0" w14:paraId="418D940F" w14:textId="77777777" w:rsidTr="009D6776">
        <w:trPr>
          <w:trHeight w:val="218"/>
          <w:jc w:val="center"/>
        </w:trPr>
        <w:tc>
          <w:tcPr>
            <w:tcW w:w="851" w:type="dxa"/>
            <w:vMerge/>
          </w:tcPr>
          <w:p w14:paraId="3EF6C6E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C39835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571021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690F0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71887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8DBED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DEDDA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3.9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EEA153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4.0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53C34F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C805A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  <w:lang w:bidi="ar"/>
              </w:rPr>
              <w:t>137329</w:t>
            </w:r>
          </w:p>
        </w:tc>
      </w:tr>
      <w:tr w:rsidR="009441A0" w:rsidRPr="009415F0" w14:paraId="4A49EB74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6F75ECB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A0756E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69E237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C2E7D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440C2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092013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46644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8250A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95C4A5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6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BDBB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2494623</w:t>
            </w:r>
          </w:p>
        </w:tc>
      </w:tr>
      <w:tr w:rsidR="009441A0" w:rsidRPr="009415F0" w14:paraId="224677A5" w14:textId="77777777" w:rsidTr="009D6776">
        <w:trPr>
          <w:trHeight w:val="224"/>
          <w:jc w:val="center"/>
        </w:trPr>
        <w:tc>
          <w:tcPr>
            <w:tcW w:w="851" w:type="dxa"/>
            <w:vMerge w:val="restart"/>
          </w:tcPr>
          <w:p w14:paraId="10DA9C6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il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DAEFE6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idobacteria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2D6266D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3114E5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9F7CEA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BEBA9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9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095DB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6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5C2E8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1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F72127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3A366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212</w:t>
            </w:r>
          </w:p>
        </w:tc>
      </w:tr>
      <w:tr w:rsidR="009441A0" w:rsidRPr="009415F0" w14:paraId="418CB40C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0468C77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42B7ED0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in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50C069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.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66D1A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.2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8525D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.5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08A75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.1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082AA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9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58A95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.9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A65982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8B857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1</w:t>
            </w:r>
          </w:p>
        </w:tc>
      </w:tr>
      <w:tr w:rsidR="009441A0" w:rsidRPr="009415F0" w14:paraId="2C288808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4DE40D92" w14:textId="77777777" w:rsidR="009441A0" w:rsidRPr="009415F0" w:rsidRDefault="009441A0" w:rsidP="009D6776">
            <w:pPr>
              <w:widowControl/>
              <w:tabs>
                <w:tab w:val="left" w:pos="958"/>
              </w:tabs>
              <w:ind w:leftChars="-210" w:left="-44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40E9726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cteroidete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6D5D2F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0C5FB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C102F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9A9D0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2863E2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30C262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41F9B6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988F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10</w:t>
            </w:r>
          </w:p>
        </w:tc>
      </w:tr>
      <w:tr w:rsidR="009441A0" w:rsidRPr="009415F0" w14:paraId="2956F7BE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29F7710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4B6DB8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oflexi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46108B4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BD113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49672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7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083C8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506172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6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B3EBE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26E76A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ACE3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3</w:t>
            </w:r>
          </w:p>
        </w:tc>
      </w:tr>
      <w:tr w:rsidR="009441A0" w:rsidRPr="009415F0" w14:paraId="6E5B3BAF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086AF7F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AB84EB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BB0D05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34ADB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F8E36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37C5E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5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B0C5B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9E45F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7EFD77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6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2916C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005</w:t>
            </w:r>
          </w:p>
        </w:tc>
      </w:tr>
      <w:tr w:rsidR="009441A0" w:rsidRPr="009415F0" w14:paraId="5B5F8790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3D0DAAA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05888B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rmicute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F82536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C5D48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78327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34C1D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3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FD414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BF0BE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9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B386A2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4DD7E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9</w:t>
            </w:r>
          </w:p>
        </w:tc>
      </w:tr>
      <w:tr w:rsidR="009441A0" w:rsidRPr="009415F0" w14:paraId="32574C03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7AE07B5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0E7FB1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s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E98766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A03071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134B82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E88A69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6C28E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6A005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09C861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D1E551" w14:textId="77777777" w:rsidR="009441A0" w:rsidRPr="003B5CBC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Pr="003B5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22</w:t>
            </w:r>
          </w:p>
        </w:tc>
      </w:tr>
      <w:tr w:rsidR="009441A0" w:rsidRPr="003B5CBC" w14:paraId="1FC358E0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5A0BE50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55E4AD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mmatimona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5D6AA36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F0C6DB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AD97BD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46FCA3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AD1F9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FA25AA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27D386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97893" w14:textId="77777777" w:rsidR="009441A0" w:rsidRPr="003B5CBC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8446</w:t>
            </w:r>
          </w:p>
        </w:tc>
      </w:tr>
      <w:tr w:rsidR="009441A0" w:rsidRPr="009415F0" w14:paraId="27729A68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2435491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B40D3CA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nctomycete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109B23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06CCE9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BEFD3E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AA0DC7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35DC9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5CDBF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66F21F1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5EF8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28</w:t>
            </w:r>
          </w:p>
        </w:tc>
      </w:tr>
      <w:tr w:rsidR="009441A0" w:rsidRPr="009415F0" w14:paraId="5461F0C2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729A607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774C46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59E616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9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0C888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4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DEC5D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5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597DCF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83C55D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DB5618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.8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26A9A9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A191B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04</w:t>
            </w:r>
          </w:p>
        </w:tc>
      </w:tr>
      <w:tr w:rsidR="009441A0" w:rsidRPr="009415F0" w14:paraId="597E4EA8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4C5E2C0D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3CCC5F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ccharibacteria</w:t>
            </w:r>
            <w:proofErr w:type="spellEnd"/>
          </w:p>
        </w:tc>
        <w:tc>
          <w:tcPr>
            <w:tcW w:w="651" w:type="dxa"/>
            <w:shd w:val="clear" w:color="auto" w:fill="auto"/>
            <w:vAlign w:val="center"/>
          </w:tcPr>
          <w:p w14:paraId="71D2728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17FDBC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11EAF7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3E4A1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AD106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359F94E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DBE1BA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781E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3B5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4</w:t>
            </w:r>
          </w:p>
        </w:tc>
      </w:tr>
      <w:tr w:rsidR="009441A0" w:rsidRPr="009415F0" w14:paraId="375579BE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5D9C6C8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4FC6DA7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3078E1C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7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E3BE5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09ADF3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6332C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99F9432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A0519D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0BCC7C8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4947D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</w:tr>
      <w:tr w:rsidR="009441A0" w:rsidRPr="009415F0" w14:paraId="42D30844" w14:textId="77777777" w:rsidTr="009D6776">
        <w:trPr>
          <w:trHeight w:val="224"/>
          <w:jc w:val="center"/>
        </w:trPr>
        <w:tc>
          <w:tcPr>
            <w:tcW w:w="851" w:type="dxa"/>
            <w:vMerge/>
          </w:tcPr>
          <w:p w14:paraId="652C2CD0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AC009A4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43ECFDD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B931B7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B530EA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226F60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17A511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B246C4B" w14:textId="77777777" w:rsidR="009441A0" w:rsidRPr="009415F0" w:rsidRDefault="009441A0" w:rsidP="009D6776">
            <w:pPr>
              <w:tabs>
                <w:tab w:val="left" w:pos="840"/>
              </w:tabs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F5B6165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B44BF6" w14:textId="77777777" w:rsidR="009441A0" w:rsidRPr="009415F0" w:rsidRDefault="009441A0" w:rsidP="009D6776">
            <w:pPr>
              <w:widowControl/>
              <w:tabs>
                <w:tab w:val="left" w:pos="840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5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6756</w:t>
            </w:r>
          </w:p>
        </w:tc>
      </w:tr>
    </w:tbl>
    <w:p w14:paraId="34F0E1C2" w14:textId="77777777" w:rsidR="008072C4" w:rsidRDefault="008072C4"/>
    <w:p w14:paraId="1811AD24" w14:textId="77777777" w:rsidR="006370E2" w:rsidRDefault="006370E2"/>
    <w:p w14:paraId="792BF380" w14:textId="77777777" w:rsidR="006370E2" w:rsidRDefault="006370E2"/>
    <w:p w14:paraId="262962E6" w14:textId="77777777" w:rsidR="006370E2" w:rsidRDefault="006370E2"/>
    <w:p w14:paraId="1CC3CC87" w14:textId="77777777" w:rsidR="006370E2" w:rsidRDefault="006370E2"/>
    <w:p w14:paraId="1E8A08A6" w14:textId="77777777" w:rsidR="006370E2" w:rsidRDefault="006370E2"/>
    <w:p w14:paraId="307A8539" w14:textId="77777777" w:rsidR="006370E2" w:rsidRDefault="006370E2"/>
    <w:p w14:paraId="6755A908" w14:textId="77777777" w:rsidR="006370E2" w:rsidRDefault="006370E2"/>
    <w:p w14:paraId="5C428321" w14:textId="77777777" w:rsidR="006370E2" w:rsidRDefault="006370E2"/>
    <w:p w14:paraId="7EAD600D" w14:textId="77777777" w:rsidR="006370E2" w:rsidRDefault="006370E2"/>
    <w:p w14:paraId="5C4AD579" w14:textId="77777777" w:rsidR="006370E2" w:rsidRDefault="006370E2"/>
    <w:p w14:paraId="3DEC5B73" w14:textId="77777777" w:rsidR="006370E2" w:rsidRDefault="006370E2"/>
    <w:p w14:paraId="2F7D121C" w14:textId="77777777" w:rsidR="006370E2" w:rsidRDefault="006370E2" w:rsidP="006370E2"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114300" distR="114300" wp14:anchorId="3E612952" wp14:editId="307AF5AC">
            <wp:extent cx="5269865" cy="2821305"/>
            <wp:effectExtent l="0" t="0" r="6985" b="17145"/>
            <wp:docPr id="2" name="图片 2" descr="稀释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稀释曲线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C9303" w14:textId="77777777" w:rsidR="006370E2" w:rsidRDefault="006370E2" w:rsidP="00637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0510C7F0" w14:textId="45F81595" w:rsidR="006370E2" w:rsidRDefault="006370E2" w:rsidP="00637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Rarefaction curves of </w:t>
      </w:r>
      <w:r w:rsidR="00B2433B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bacteria</w:t>
      </w:r>
      <w:r>
        <w:rPr>
          <w:rFonts w:ascii="Times New Roman" w:hAnsi="Times New Roman" w:cs="Times New Roman" w:hint="eastAsia"/>
          <w:szCs w:val="21"/>
        </w:rPr>
        <w:t xml:space="preserve">l </w:t>
      </w:r>
      <w:r>
        <w:rPr>
          <w:rFonts w:ascii="Times New Roman" w:hAnsi="Times New Roman" w:cs="Times New Roman"/>
          <w:szCs w:val="21"/>
        </w:rPr>
        <w:t xml:space="preserve">16S rRNA gene sequence </w:t>
      </w:r>
      <w:r>
        <w:rPr>
          <w:rFonts w:ascii="Times New Roman" w:hAnsi="Times New Roman" w:cs="Times New Roman" w:hint="eastAsia"/>
          <w:szCs w:val="21"/>
        </w:rPr>
        <w:t>sampl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ro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root</w:t>
      </w:r>
      <w:r w:rsidR="00B2433B">
        <w:rPr>
          <w:rFonts w:ascii="Times New Roman" w:hAnsi="Times New Roman" w:cs="Times New Roman"/>
          <w:szCs w:val="21"/>
        </w:rPr>
        <w:t>s</w:t>
      </w:r>
      <w:r w:rsidR="00AF6629">
        <w:rPr>
          <w:rFonts w:ascii="Times New Roman" w:hAnsi="Times New Roman" w:cs="Times New Roman"/>
          <w:szCs w:val="21"/>
        </w:rPr>
        <w:t xml:space="preserve"> (a)</w:t>
      </w:r>
      <w:r>
        <w:rPr>
          <w:rFonts w:ascii="Times New Roman" w:hAnsi="Times New Roman" w:cs="Times New Roman" w:hint="eastAsia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rhizosphere soil </w:t>
      </w:r>
      <w:r w:rsidR="00AF6629">
        <w:rPr>
          <w:rFonts w:ascii="Times New Roman" w:hAnsi="Times New Roman" w:cs="Times New Roman"/>
          <w:szCs w:val="21"/>
        </w:rPr>
        <w:t xml:space="preserve">(b) </w:t>
      </w:r>
      <w:r>
        <w:rPr>
          <w:rFonts w:ascii="Times New Roman" w:hAnsi="Times New Roman" w:cs="Times New Roman" w:hint="eastAsia"/>
          <w:szCs w:val="21"/>
        </w:rPr>
        <w:t xml:space="preserve">of </w:t>
      </w:r>
      <w:proofErr w:type="spellStart"/>
      <w:r w:rsidR="00B2433B" w:rsidRPr="003E3767">
        <w:rPr>
          <w:rFonts w:ascii="Times New Roman" w:hAnsi="Times New Roman" w:cs="Times New Roman"/>
          <w:bCs/>
          <w:i/>
          <w:iCs/>
          <w:color w:val="0C0C0C"/>
          <w:szCs w:val="21"/>
        </w:rPr>
        <w:t>Achnatherum</w:t>
      </w:r>
      <w:proofErr w:type="spellEnd"/>
      <w:r w:rsidR="00B2433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B2433B">
        <w:rPr>
          <w:rFonts w:ascii="Times New Roman" w:hAnsi="Times New Roman" w:cs="Times New Roman"/>
          <w:i/>
          <w:iCs/>
          <w:szCs w:val="21"/>
        </w:rPr>
        <w:t>inebrians</w:t>
      </w:r>
      <w:proofErr w:type="spellEnd"/>
      <w:r w:rsidR="00B2433B" w:rsidDel="00B243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nder different </w:t>
      </w:r>
      <w:r w:rsidR="00B2433B">
        <w:rPr>
          <w:rFonts w:ascii="Times New Roman" w:hAnsi="Times New Roman" w:cs="Times New Roman"/>
          <w:szCs w:val="21"/>
        </w:rPr>
        <w:t>soil moisture</w:t>
      </w:r>
      <w:r>
        <w:rPr>
          <w:rFonts w:ascii="Times New Roman" w:hAnsi="Times New Roman" w:cs="Times New Roman"/>
          <w:szCs w:val="21"/>
        </w:rPr>
        <w:t xml:space="preserve"> and endophyte treatments (n=3, D: drought, N: normal, W: well-watered, EI: endophyte-infected and EF: endophyte-free).</w:t>
      </w:r>
    </w:p>
    <w:p w14:paraId="6FD300C0" w14:textId="77777777" w:rsidR="006370E2" w:rsidRPr="00D53C88" w:rsidRDefault="006370E2" w:rsidP="006370E2"/>
    <w:p w14:paraId="0CD0B94B" w14:textId="77777777" w:rsidR="006370E2" w:rsidRPr="006370E2" w:rsidRDefault="006370E2">
      <w:bookmarkStart w:id="0" w:name="_GoBack"/>
      <w:bookmarkEnd w:id="0"/>
    </w:p>
    <w:sectPr w:rsidR="006370E2" w:rsidRPr="00637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D7E7B" w14:textId="77777777" w:rsidR="0047688A" w:rsidRDefault="0047688A" w:rsidP="00BE50BE">
      <w:r>
        <w:separator/>
      </w:r>
    </w:p>
  </w:endnote>
  <w:endnote w:type="continuationSeparator" w:id="0">
    <w:p w14:paraId="7EB24F2C" w14:textId="77777777" w:rsidR="0047688A" w:rsidRDefault="0047688A" w:rsidP="00BE5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F144C" w14:textId="77777777" w:rsidR="0047688A" w:rsidRDefault="0047688A" w:rsidP="00BE50BE">
      <w:r>
        <w:separator/>
      </w:r>
    </w:p>
  </w:footnote>
  <w:footnote w:type="continuationSeparator" w:id="0">
    <w:p w14:paraId="33259257" w14:textId="77777777" w:rsidR="0047688A" w:rsidRDefault="0047688A" w:rsidP="00BE5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41A0"/>
    <w:rsid w:val="00014447"/>
    <w:rsid w:val="003821C8"/>
    <w:rsid w:val="003E3767"/>
    <w:rsid w:val="0047688A"/>
    <w:rsid w:val="006370E2"/>
    <w:rsid w:val="006C36E3"/>
    <w:rsid w:val="008072C4"/>
    <w:rsid w:val="009441A0"/>
    <w:rsid w:val="00AF6629"/>
    <w:rsid w:val="00B2433B"/>
    <w:rsid w:val="00BE50BE"/>
    <w:rsid w:val="00E8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C754CA"/>
  <w15:docId w15:val="{5DDD24A5-7B5A-4077-BB59-8FAA3499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1A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9441A0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E5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50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5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50B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2433B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2433B"/>
    <w:rPr>
      <w:rFonts w:ascii="Lucida Grande" w:hAnsi="Lucida Grande" w:cs="Lucida Grande"/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3821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so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巨 亚雯</dc:creator>
  <cp:keywords/>
  <dc:description/>
  <cp:lastModifiedBy>巨 亚雯</cp:lastModifiedBy>
  <cp:revision>6</cp:revision>
  <dcterms:created xsi:type="dcterms:W3CDTF">2019-10-11T05:31:00Z</dcterms:created>
  <dcterms:modified xsi:type="dcterms:W3CDTF">2020-03-11T03:15:00Z</dcterms:modified>
</cp:coreProperties>
</file>